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EEC" w:rsidRPr="00536ED4" w:rsidRDefault="00EE4EEC" w:rsidP="00EE4EEC">
      <w:pPr>
        <w:pStyle w:val="Caption"/>
      </w:pPr>
      <w:bookmarkStart w:id="0" w:name="_Ref170381503"/>
      <w:bookmarkStart w:id="1" w:name="_Toc185562025"/>
      <w:r w:rsidRPr="00536ED4">
        <w:t>Supplementary Table</w:t>
      </w:r>
      <w:bookmarkEnd w:id="0"/>
      <w:r w:rsidR="003C10A6">
        <w:t xml:space="preserve"> 5</w:t>
      </w:r>
      <w:r w:rsidRPr="00536ED4">
        <w:t xml:space="preserve">. RNAseq mapping statistics for </w:t>
      </w:r>
      <w:r w:rsidRPr="00536ED4">
        <w:rPr>
          <w:i/>
        </w:rPr>
        <w:t>N. caninum</w:t>
      </w:r>
      <w:r w:rsidRPr="00536ED4">
        <w:t xml:space="preserve"> Liverpool tachyzoites</w:t>
      </w:r>
      <w:bookmarkEnd w:id="1"/>
    </w:p>
    <w:p w:rsidR="00EE4EEC" w:rsidRPr="000E4D21" w:rsidRDefault="00EE4EEC" w:rsidP="00EE4EEC">
      <w:pPr>
        <w:spacing w:line="360" w:lineRule="auto"/>
      </w:pPr>
      <w:r w:rsidRPr="000E4D21">
        <w:t xml:space="preserve">TZ = tachyzoite. Sequencing was performed using an Illumina GAII as described in methods. Raw reads for these runs are available from the Eurpean Nucleotide Archive (ENA; </w:t>
      </w:r>
      <w:r w:rsidRPr="00536ED4">
        <w:t>http://www.ebi.ac.uk/ena/</w:t>
      </w:r>
      <w:r w:rsidRPr="000E4D21">
        <w:t>) under the run id listed. In library names A and B refer to biological replicates for a particular timepoint derived from distinct cultures of parasites.</w:t>
      </w:r>
    </w:p>
    <w:p w:rsidR="00EE4EEC" w:rsidRPr="001C404B" w:rsidRDefault="00EE4EEC" w:rsidP="00EE4EEC"/>
    <w:tbl>
      <w:tblPr>
        <w:tblW w:w="0" w:type="auto"/>
        <w:tblInd w:w="198" w:type="dxa"/>
        <w:tblLook w:val="00BF"/>
      </w:tblPr>
      <w:tblGrid>
        <w:gridCol w:w="1890"/>
        <w:gridCol w:w="1620"/>
        <w:gridCol w:w="1710"/>
        <w:gridCol w:w="1620"/>
        <w:gridCol w:w="1620"/>
        <w:gridCol w:w="1620"/>
        <w:gridCol w:w="1620"/>
      </w:tblGrid>
      <w:tr w:rsidR="00EE4EEC" w:rsidRPr="009E39AC"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Libra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3 TZ 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3 TZ 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4 TZ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4 TZ 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6 TZ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Nc Day 6 TZ B</w:t>
            </w:r>
          </w:p>
        </w:tc>
      </w:tr>
      <w:tr w:rsidR="00EE4EEC" w:rsidRPr="009E39AC"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ENA run i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3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3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3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3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4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R029937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# read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1423926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7727940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4886354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380985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16970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0013512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Read length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6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Paired?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es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# reads mapped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8069956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6456502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3492948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2169867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0723514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9260033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% reads mapped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9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4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7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Perfect mapping read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4342580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6123338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2062860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825222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905312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506102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% perfectly mapped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5.64222815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8.14834423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8.47178498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5.6422281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5.6422281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5.64222815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Uniquely mapped read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6943630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5279884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2379144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0553113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9362163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7984826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% uniquely mapped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5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1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9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0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2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93</w:t>
            </w:r>
          </w:p>
        </w:tc>
      </w:tr>
      <w:tr w:rsidR="00EE4EEC" w:rsidRPr="009E39AC">
        <w:tc>
          <w:tcPr>
            <w:tcW w:w="1890" w:type="dxa"/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Mapped to CDS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6444553</w:t>
            </w:r>
          </w:p>
        </w:tc>
        <w:tc>
          <w:tcPr>
            <w:tcW w:w="171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6552176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3411049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8862083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8222735</w:t>
            </w:r>
          </w:p>
        </w:tc>
        <w:tc>
          <w:tcPr>
            <w:tcW w:w="1620" w:type="dxa"/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580985</w:t>
            </w:r>
          </w:p>
        </w:tc>
      </w:tr>
      <w:tr w:rsidR="00EE4EEC" w:rsidRPr="009E39AC"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% mapped to CD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8.5841780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2.563735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7.08542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8.632766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9.312014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:rsidR="00EE4EEC" w:rsidRPr="009E39AC" w:rsidRDefault="00EE4EEC" w:rsidP="008B3D9D">
            <w:pPr>
              <w:spacing w:after="120"/>
              <w:jc w:val="right"/>
              <w:rPr>
                <w:rFonts w:ascii="Verdana" w:hAnsi="Verdan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0.08532184</w:t>
            </w:r>
          </w:p>
        </w:tc>
      </w:tr>
    </w:tbl>
    <w:p w:rsidR="00233926" w:rsidRDefault="003C10A6"/>
    <w:sectPr w:rsidR="00233926" w:rsidSect="00EE4EEC">
      <w:pgSz w:w="16838" w:h="11899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E553A"/>
    <w:rsid w:val="001E11C8"/>
    <w:rsid w:val="003C10A6"/>
    <w:rsid w:val="004E553A"/>
    <w:rsid w:val="00EE4EEC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caption" w:qFormat="1"/>
  </w:latentStyles>
  <w:style w:type="paragraph" w:default="1" w:styleId="Normal">
    <w:name w:val="Normal"/>
    <w:qFormat/>
    <w:rsid w:val="00EE4E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EE4EEC"/>
    <w:pPr>
      <w:spacing w:before="120" w:after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Macintosh Word</Application>
  <DocSecurity>0</DocSecurity>
  <Lines>9</Lines>
  <Paragraphs>2</Paragraphs>
  <ScaleCrop>false</ScaleCrop>
  <Company>WTSI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3</cp:revision>
  <dcterms:created xsi:type="dcterms:W3CDTF">2012-01-11T16:13:00Z</dcterms:created>
  <dcterms:modified xsi:type="dcterms:W3CDTF">2012-01-11T16:17:00Z</dcterms:modified>
</cp:coreProperties>
</file>